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045" w:rsidRPr="003A32F1" w:rsidRDefault="00F55317" w:rsidP="003A472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bookmarkStart w:id="0" w:name="_GoBack"/>
      <w:bookmarkEnd w:id="0"/>
      <w:r w:rsidR="00167045" w:rsidRPr="003A32F1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3A32F1" w:rsidRPr="003A32F1">
        <w:rPr>
          <w:rFonts w:ascii="Times New Roman" w:hAnsi="Times New Roman" w:cs="Times New Roman"/>
          <w:b/>
          <w:sz w:val="24"/>
          <w:szCs w:val="24"/>
        </w:rPr>
        <w:t xml:space="preserve">Global statistics of the RNA-Seq data from grain samples of </w:t>
      </w:r>
      <w:r w:rsidR="003A32F1" w:rsidRPr="003A32F1">
        <w:rPr>
          <w:rFonts w:ascii="Times New Roman" w:hAnsi="Times New Roman" w:cs="Times New Roman"/>
          <w:b/>
          <w:i/>
          <w:sz w:val="24"/>
          <w:szCs w:val="24"/>
        </w:rPr>
        <w:t>T. urartu</w:t>
      </w:r>
      <w:r w:rsidR="003A32F1" w:rsidRPr="003A32F1">
        <w:rPr>
          <w:rFonts w:ascii="Times New Roman" w:hAnsi="Times New Roman" w:cs="Times New Roman"/>
          <w:b/>
          <w:sz w:val="24"/>
          <w:szCs w:val="24"/>
        </w:rPr>
        <w:t xml:space="preserve"> accession PI428198 at five developmental stages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978"/>
        <w:gridCol w:w="895"/>
        <w:gridCol w:w="1257"/>
        <w:gridCol w:w="1618"/>
        <w:gridCol w:w="1607"/>
        <w:gridCol w:w="1934"/>
        <w:gridCol w:w="1291"/>
        <w:gridCol w:w="1498"/>
        <w:gridCol w:w="1064"/>
      </w:tblGrid>
      <w:tr w:rsidR="00214173" w:rsidRPr="00BD7785" w:rsidTr="00214173">
        <w:trPr>
          <w:trHeight w:val="2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1713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Sample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Yield (Mb)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371E39" w:rsidP="00BD778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6461A3" w:rsidRPr="00BD7785">
              <w:rPr>
                <w:rFonts w:ascii="Times New Roman" w:hAnsi="Times New Roman" w:cs="Times New Roman"/>
                <w:b/>
                <w:szCs w:val="21"/>
              </w:rPr>
              <w:t>PF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 xml:space="preserve">Raw </w:t>
            </w:r>
            <w:r w:rsidR="00BD7785">
              <w:rPr>
                <w:rFonts w:ascii="Times New Roman" w:hAnsi="Times New Roman" w:cs="Times New Roman" w:hint="eastAsia"/>
                <w:b/>
                <w:szCs w:val="21"/>
              </w:rPr>
              <w:t>r</w:t>
            </w:r>
            <w:r w:rsidRPr="00BD7785">
              <w:rPr>
                <w:rFonts w:ascii="Times New Roman" w:hAnsi="Times New Roman" w:cs="Times New Roman"/>
                <w:b/>
                <w:szCs w:val="21"/>
              </w:rPr>
              <w:t>eads</w:t>
            </w:r>
          </w:p>
        </w:tc>
        <w:tc>
          <w:tcPr>
            <w:tcW w:w="1602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% of raw clusters per lane</w:t>
            </w:r>
          </w:p>
        </w:tc>
        <w:tc>
          <w:tcPr>
            <w:tcW w:w="1591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% Perfect Index Reads</w:t>
            </w: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% One Mismatch Reads (Index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% of &gt;= Q30 Bases (PF)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Mean Quality Score (PF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Clean reads</w:t>
            </w:r>
          </w:p>
        </w:tc>
      </w:tr>
      <w:tr w:rsidR="00214173" w:rsidRPr="00BD7785" w:rsidTr="00214173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:rsidR="006461A3" w:rsidRPr="00BD7785" w:rsidRDefault="006461A3" w:rsidP="0021417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10 DPA-</w:t>
            </w:r>
            <w:r w:rsidR="00B17132">
              <w:rPr>
                <w:rFonts w:ascii="Times New Roman" w:hAnsi="Times New Roman" w:cs="Times New Roman" w:hint="eastAsia"/>
                <w:b/>
                <w:szCs w:val="21"/>
              </w:rPr>
              <w:t>FL</w:t>
            </w:r>
            <w:r w:rsidRPr="00BD7785">
              <w:rPr>
                <w:rFonts w:ascii="Times New Roman" w:hAnsi="Times New Roman" w:cs="Times New Roman"/>
                <w:b/>
                <w:szCs w:val="21"/>
              </w:rPr>
              <w:t>-1</w:t>
            </w:r>
            <w:r w:rsidR="00214173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999</w:t>
            </w:r>
          </w:p>
        </w:tc>
        <w:tc>
          <w:tcPr>
            <w:tcW w:w="879" w:type="dxa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9,985,666</w:t>
            </w:r>
          </w:p>
        </w:tc>
        <w:tc>
          <w:tcPr>
            <w:tcW w:w="1602" w:type="dxa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4.76</w:t>
            </w:r>
          </w:p>
        </w:tc>
        <w:tc>
          <w:tcPr>
            <w:tcW w:w="1591" w:type="dxa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18" w:type="dxa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90.31</w:t>
            </w:r>
          </w:p>
        </w:tc>
        <w:tc>
          <w:tcPr>
            <w:tcW w:w="1482" w:type="dxa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34.7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9,040,632</w:t>
            </w:r>
          </w:p>
        </w:tc>
      </w:tr>
      <w:tr w:rsidR="00214173" w:rsidRPr="00BD7785" w:rsidTr="00214173">
        <w:trPr>
          <w:trHeight w:val="20"/>
        </w:trPr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:rsidR="006461A3" w:rsidRPr="00BD7785" w:rsidRDefault="006461A3" w:rsidP="0021417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10 DPA-F</w:t>
            </w:r>
            <w:r w:rsidR="00B17132">
              <w:rPr>
                <w:rFonts w:ascii="Times New Roman" w:hAnsi="Times New Roman" w:cs="Times New Roman" w:hint="eastAsia"/>
                <w:b/>
                <w:szCs w:val="21"/>
              </w:rPr>
              <w:t>L</w:t>
            </w:r>
            <w:r w:rsidRPr="00BD7785">
              <w:rPr>
                <w:rFonts w:ascii="Times New Roman" w:hAnsi="Times New Roman" w:cs="Times New Roman"/>
                <w:b/>
                <w:szCs w:val="21"/>
              </w:rPr>
              <w:t>-2</w:t>
            </w:r>
            <w:r w:rsidR="00214173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147</w:t>
            </w:r>
          </w:p>
        </w:tc>
        <w:tc>
          <w:tcPr>
            <w:tcW w:w="8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4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1,474,674</w:t>
            </w:r>
          </w:p>
        </w:tc>
        <w:tc>
          <w:tcPr>
            <w:tcW w:w="16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5.11</w:t>
            </w:r>
          </w:p>
        </w:tc>
        <w:tc>
          <w:tcPr>
            <w:tcW w:w="15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90.5</w:t>
            </w:r>
            <w:r w:rsidR="00BD7785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8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34.89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0,549,334</w:t>
            </w:r>
          </w:p>
        </w:tc>
      </w:tr>
      <w:tr w:rsidR="00214173" w:rsidRPr="00BD7785" w:rsidTr="00214173">
        <w:trPr>
          <w:trHeight w:val="20"/>
        </w:trPr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:rsidR="006461A3" w:rsidRPr="00BD7785" w:rsidRDefault="006461A3" w:rsidP="0021417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10 DPA-F</w:t>
            </w:r>
            <w:r w:rsidR="00B17132">
              <w:rPr>
                <w:rFonts w:ascii="Times New Roman" w:hAnsi="Times New Roman" w:cs="Times New Roman" w:hint="eastAsia"/>
                <w:b/>
                <w:szCs w:val="21"/>
              </w:rPr>
              <w:t>L</w:t>
            </w:r>
            <w:r w:rsidRPr="00BD7785">
              <w:rPr>
                <w:rFonts w:ascii="Times New Roman" w:hAnsi="Times New Roman" w:cs="Times New Roman"/>
                <w:b/>
                <w:szCs w:val="21"/>
              </w:rPr>
              <w:t>-3</w:t>
            </w:r>
            <w:r w:rsidR="00214173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219</w:t>
            </w:r>
          </w:p>
        </w:tc>
        <w:tc>
          <w:tcPr>
            <w:tcW w:w="8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4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2,185,442</w:t>
            </w:r>
          </w:p>
        </w:tc>
        <w:tc>
          <w:tcPr>
            <w:tcW w:w="16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5.28</w:t>
            </w:r>
          </w:p>
        </w:tc>
        <w:tc>
          <w:tcPr>
            <w:tcW w:w="15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89.66</w:t>
            </w:r>
          </w:p>
        </w:tc>
        <w:tc>
          <w:tcPr>
            <w:tcW w:w="148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34.64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1,070,616</w:t>
            </w:r>
          </w:p>
        </w:tc>
      </w:tr>
      <w:tr w:rsidR="00214173" w:rsidRPr="00BD7785" w:rsidTr="00214173">
        <w:trPr>
          <w:trHeight w:val="20"/>
        </w:trPr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:rsidR="006461A3" w:rsidRPr="00BD7785" w:rsidRDefault="006461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5 DPA-1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459</w:t>
            </w:r>
          </w:p>
        </w:tc>
        <w:tc>
          <w:tcPr>
            <w:tcW w:w="8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4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4,590,424</w:t>
            </w:r>
          </w:p>
        </w:tc>
        <w:tc>
          <w:tcPr>
            <w:tcW w:w="16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5.85</w:t>
            </w:r>
          </w:p>
        </w:tc>
        <w:tc>
          <w:tcPr>
            <w:tcW w:w="15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90.67</w:t>
            </w:r>
          </w:p>
        </w:tc>
        <w:tc>
          <w:tcPr>
            <w:tcW w:w="148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34.97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3,514,328</w:t>
            </w:r>
          </w:p>
        </w:tc>
      </w:tr>
      <w:tr w:rsidR="00214173" w:rsidRPr="00BD7785" w:rsidTr="00214173">
        <w:trPr>
          <w:trHeight w:val="20"/>
        </w:trPr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:rsidR="006461A3" w:rsidRPr="00BD7785" w:rsidRDefault="006461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5 DPA-2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523</w:t>
            </w:r>
          </w:p>
        </w:tc>
        <w:tc>
          <w:tcPr>
            <w:tcW w:w="8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4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5,234,252</w:t>
            </w:r>
          </w:p>
        </w:tc>
        <w:tc>
          <w:tcPr>
            <w:tcW w:w="16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6.01</w:t>
            </w:r>
          </w:p>
        </w:tc>
        <w:tc>
          <w:tcPr>
            <w:tcW w:w="15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91</w:t>
            </w:r>
            <w:r w:rsidR="00BD7785">
              <w:rPr>
                <w:rFonts w:ascii="Times New Roman" w:hAnsi="Times New Roman" w:cs="Times New Roman" w:hint="eastAsia"/>
                <w:szCs w:val="21"/>
              </w:rPr>
              <w:t>.00</w:t>
            </w:r>
          </w:p>
        </w:tc>
        <w:tc>
          <w:tcPr>
            <w:tcW w:w="148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35.04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4,224,106</w:t>
            </w:r>
          </w:p>
        </w:tc>
      </w:tr>
      <w:tr w:rsidR="00214173" w:rsidRPr="00BD7785" w:rsidTr="00214173">
        <w:trPr>
          <w:trHeight w:val="20"/>
        </w:trPr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:rsidR="006461A3" w:rsidRPr="00BD7785" w:rsidRDefault="006461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5 DPA-3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490</w:t>
            </w:r>
          </w:p>
        </w:tc>
        <w:tc>
          <w:tcPr>
            <w:tcW w:w="8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4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4,900,170</w:t>
            </w:r>
          </w:p>
        </w:tc>
        <w:tc>
          <w:tcPr>
            <w:tcW w:w="16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5.93</w:t>
            </w:r>
          </w:p>
        </w:tc>
        <w:tc>
          <w:tcPr>
            <w:tcW w:w="15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89.22</w:t>
            </w:r>
          </w:p>
        </w:tc>
        <w:tc>
          <w:tcPr>
            <w:tcW w:w="148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34.47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3,528,896</w:t>
            </w:r>
          </w:p>
        </w:tc>
      </w:tr>
      <w:tr w:rsidR="00214173" w:rsidRPr="00BD7785" w:rsidTr="00214173">
        <w:trPr>
          <w:trHeight w:val="20"/>
        </w:trPr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:rsidR="006461A3" w:rsidRPr="00BD7785" w:rsidRDefault="006461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10 DPA-1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417</w:t>
            </w:r>
          </w:p>
        </w:tc>
        <w:tc>
          <w:tcPr>
            <w:tcW w:w="8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4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4,165,272</w:t>
            </w:r>
          </w:p>
        </w:tc>
        <w:tc>
          <w:tcPr>
            <w:tcW w:w="16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5.75</w:t>
            </w:r>
          </w:p>
        </w:tc>
        <w:tc>
          <w:tcPr>
            <w:tcW w:w="15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90.2</w:t>
            </w:r>
            <w:r w:rsidR="00BD7785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8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34.82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2,928,974</w:t>
            </w:r>
          </w:p>
        </w:tc>
      </w:tr>
      <w:tr w:rsidR="00214173" w:rsidRPr="00BD7785" w:rsidTr="00214173">
        <w:trPr>
          <w:trHeight w:val="20"/>
        </w:trPr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:rsidR="006461A3" w:rsidRPr="00BD7785" w:rsidRDefault="006461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10 DPA-2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434</w:t>
            </w:r>
          </w:p>
        </w:tc>
        <w:tc>
          <w:tcPr>
            <w:tcW w:w="8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4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4,339,102</w:t>
            </w:r>
          </w:p>
        </w:tc>
        <w:tc>
          <w:tcPr>
            <w:tcW w:w="16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5.8</w:t>
            </w:r>
            <w:r w:rsidR="00BD7785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90.63</w:t>
            </w:r>
          </w:p>
        </w:tc>
        <w:tc>
          <w:tcPr>
            <w:tcW w:w="148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34.96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3,230,402</w:t>
            </w:r>
          </w:p>
        </w:tc>
      </w:tr>
      <w:tr w:rsidR="00214173" w:rsidRPr="00BD7785" w:rsidTr="00214173">
        <w:trPr>
          <w:trHeight w:val="20"/>
        </w:trPr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:rsidR="006461A3" w:rsidRPr="00BD7785" w:rsidRDefault="006461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10 DPA-3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382</w:t>
            </w:r>
          </w:p>
        </w:tc>
        <w:tc>
          <w:tcPr>
            <w:tcW w:w="8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4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3,816,242</w:t>
            </w:r>
          </w:p>
        </w:tc>
        <w:tc>
          <w:tcPr>
            <w:tcW w:w="16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5.67</w:t>
            </w:r>
          </w:p>
        </w:tc>
        <w:tc>
          <w:tcPr>
            <w:tcW w:w="15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90.4</w:t>
            </w:r>
            <w:r w:rsidR="00BD7785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8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34.91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2,769,334</w:t>
            </w:r>
          </w:p>
        </w:tc>
      </w:tr>
      <w:tr w:rsidR="00214173" w:rsidRPr="00BD7785" w:rsidTr="00214173">
        <w:trPr>
          <w:trHeight w:val="20"/>
        </w:trPr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:rsidR="006461A3" w:rsidRPr="00BD7785" w:rsidRDefault="006461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15 DPA-1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065</w:t>
            </w:r>
          </w:p>
        </w:tc>
        <w:tc>
          <w:tcPr>
            <w:tcW w:w="8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4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0,650,010</w:t>
            </w:r>
          </w:p>
        </w:tc>
        <w:tc>
          <w:tcPr>
            <w:tcW w:w="16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4.92</w:t>
            </w:r>
          </w:p>
        </w:tc>
        <w:tc>
          <w:tcPr>
            <w:tcW w:w="15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89.95</w:t>
            </w:r>
          </w:p>
        </w:tc>
        <w:tc>
          <w:tcPr>
            <w:tcW w:w="148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34.77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9,682,506</w:t>
            </w:r>
          </w:p>
        </w:tc>
      </w:tr>
      <w:tr w:rsidR="00214173" w:rsidRPr="00BD7785" w:rsidTr="00214173">
        <w:trPr>
          <w:trHeight w:val="20"/>
        </w:trPr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:rsidR="006461A3" w:rsidRPr="00BD7785" w:rsidRDefault="006461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15 DPA-2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244</w:t>
            </w:r>
          </w:p>
        </w:tc>
        <w:tc>
          <w:tcPr>
            <w:tcW w:w="8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4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2,439,694</w:t>
            </w:r>
          </w:p>
        </w:tc>
        <w:tc>
          <w:tcPr>
            <w:tcW w:w="16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5.34</w:t>
            </w:r>
          </w:p>
        </w:tc>
        <w:tc>
          <w:tcPr>
            <w:tcW w:w="15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89.65</w:t>
            </w:r>
          </w:p>
        </w:tc>
        <w:tc>
          <w:tcPr>
            <w:tcW w:w="148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34.66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1,311,874</w:t>
            </w:r>
          </w:p>
        </w:tc>
      </w:tr>
      <w:tr w:rsidR="00214173" w:rsidRPr="00BD7785" w:rsidTr="00214173">
        <w:trPr>
          <w:trHeight w:val="20"/>
        </w:trPr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:rsidR="006461A3" w:rsidRPr="00BD7785" w:rsidRDefault="006461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15 DPA-3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959</w:t>
            </w:r>
          </w:p>
        </w:tc>
        <w:tc>
          <w:tcPr>
            <w:tcW w:w="8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4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9,594,750</w:t>
            </w:r>
          </w:p>
        </w:tc>
        <w:tc>
          <w:tcPr>
            <w:tcW w:w="16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4.67</w:t>
            </w:r>
          </w:p>
        </w:tc>
        <w:tc>
          <w:tcPr>
            <w:tcW w:w="15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89.71</w:t>
            </w:r>
          </w:p>
        </w:tc>
        <w:tc>
          <w:tcPr>
            <w:tcW w:w="148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34.7</w:t>
            </w:r>
            <w:r w:rsidR="008F574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8,658,744</w:t>
            </w:r>
          </w:p>
        </w:tc>
      </w:tr>
      <w:tr w:rsidR="00214173" w:rsidRPr="00BD7785" w:rsidTr="00214173">
        <w:trPr>
          <w:trHeight w:val="20"/>
        </w:trPr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:rsidR="006461A3" w:rsidRPr="00BD7785" w:rsidRDefault="006461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20 DPA-1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570</w:t>
            </w:r>
          </w:p>
        </w:tc>
        <w:tc>
          <w:tcPr>
            <w:tcW w:w="8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4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5,698,316</w:t>
            </w:r>
          </w:p>
        </w:tc>
        <w:tc>
          <w:tcPr>
            <w:tcW w:w="16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6.12</w:t>
            </w:r>
          </w:p>
        </w:tc>
        <w:tc>
          <w:tcPr>
            <w:tcW w:w="15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90.09</w:t>
            </w:r>
          </w:p>
        </w:tc>
        <w:tc>
          <w:tcPr>
            <w:tcW w:w="148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34.63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4,235,186</w:t>
            </w:r>
          </w:p>
        </w:tc>
      </w:tr>
      <w:tr w:rsidR="00214173" w:rsidRPr="00BD7785" w:rsidTr="00214173">
        <w:trPr>
          <w:trHeight w:val="20"/>
        </w:trPr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:rsidR="006461A3" w:rsidRPr="00BD7785" w:rsidRDefault="006461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20 DPA-2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387</w:t>
            </w:r>
          </w:p>
        </w:tc>
        <w:tc>
          <w:tcPr>
            <w:tcW w:w="8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4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3,870,486</w:t>
            </w:r>
          </w:p>
        </w:tc>
        <w:tc>
          <w:tcPr>
            <w:tcW w:w="16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5.68</w:t>
            </w:r>
          </w:p>
        </w:tc>
        <w:tc>
          <w:tcPr>
            <w:tcW w:w="15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90.54</w:t>
            </w:r>
          </w:p>
        </w:tc>
        <w:tc>
          <w:tcPr>
            <w:tcW w:w="148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34.81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2,796,822</w:t>
            </w:r>
          </w:p>
        </w:tc>
      </w:tr>
      <w:tr w:rsidR="00214173" w:rsidRPr="00BD7785" w:rsidTr="00214173">
        <w:trPr>
          <w:trHeight w:val="20"/>
        </w:trPr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:rsidR="006461A3" w:rsidRPr="00BD7785" w:rsidRDefault="006461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20 DPA-3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383</w:t>
            </w:r>
          </w:p>
        </w:tc>
        <w:tc>
          <w:tcPr>
            <w:tcW w:w="8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4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3,826,012</w:t>
            </w:r>
          </w:p>
        </w:tc>
        <w:tc>
          <w:tcPr>
            <w:tcW w:w="16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5.67</w:t>
            </w:r>
          </w:p>
        </w:tc>
        <w:tc>
          <w:tcPr>
            <w:tcW w:w="15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90.34</w:t>
            </w:r>
          </w:p>
        </w:tc>
        <w:tc>
          <w:tcPr>
            <w:tcW w:w="148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34.75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2,715,382</w:t>
            </w:r>
          </w:p>
        </w:tc>
      </w:tr>
      <w:tr w:rsidR="00214173" w:rsidRPr="00BD7785" w:rsidTr="00214173">
        <w:trPr>
          <w:trHeight w:val="20"/>
        </w:trPr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:rsidR="006461A3" w:rsidRPr="00BD7785" w:rsidRDefault="006461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25 DPA-1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448</w:t>
            </w:r>
          </w:p>
        </w:tc>
        <w:tc>
          <w:tcPr>
            <w:tcW w:w="8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4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4,483,074</w:t>
            </w:r>
          </w:p>
        </w:tc>
        <w:tc>
          <w:tcPr>
            <w:tcW w:w="16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5.83</w:t>
            </w:r>
          </w:p>
        </w:tc>
        <w:tc>
          <w:tcPr>
            <w:tcW w:w="15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90</w:t>
            </w:r>
            <w:r w:rsidR="00BD7785">
              <w:rPr>
                <w:rFonts w:ascii="Times New Roman" w:hAnsi="Times New Roman" w:cs="Times New Roman" w:hint="eastAsia"/>
                <w:szCs w:val="21"/>
              </w:rPr>
              <w:t>.00</w:t>
            </w:r>
          </w:p>
        </w:tc>
        <w:tc>
          <w:tcPr>
            <w:tcW w:w="148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34.64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3,321,156</w:t>
            </w:r>
          </w:p>
        </w:tc>
      </w:tr>
      <w:tr w:rsidR="00214173" w:rsidRPr="00BD7785" w:rsidTr="00214173">
        <w:trPr>
          <w:trHeight w:val="20"/>
        </w:trPr>
        <w:tc>
          <w:tcPr>
            <w:tcW w:w="0" w:type="auto"/>
            <w:noWrap/>
            <w:tcMar>
              <w:left w:w="0" w:type="dxa"/>
              <w:right w:w="0" w:type="dxa"/>
            </w:tcMar>
            <w:hideMark/>
          </w:tcPr>
          <w:p w:rsidR="006461A3" w:rsidRPr="00BD7785" w:rsidRDefault="006461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25 DPA-2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074</w:t>
            </w:r>
          </w:p>
        </w:tc>
        <w:tc>
          <w:tcPr>
            <w:tcW w:w="87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4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20,738,926</w:t>
            </w:r>
          </w:p>
        </w:tc>
        <w:tc>
          <w:tcPr>
            <w:tcW w:w="16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4.94</w:t>
            </w:r>
          </w:p>
        </w:tc>
        <w:tc>
          <w:tcPr>
            <w:tcW w:w="15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89.45</w:t>
            </w:r>
          </w:p>
        </w:tc>
        <w:tc>
          <w:tcPr>
            <w:tcW w:w="148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34.59</w:t>
            </w:r>
          </w:p>
        </w:tc>
        <w:tc>
          <w:tcPr>
            <w:tcW w:w="0" w:type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9,771,806</w:t>
            </w:r>
          </w:p>
        </w:tc>
      </w:tr>
      <w:tr w:rsidR="00214173" w:rsidRPr="00BD7785" w:rsidTr="00214173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:rsidR="006461A3" w:rsidRPr="00BD7785" w:rsidRDefault="006461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D7785">
              <w:rPr>
                <w:rFonts w:ascii="Times New Roman" w:hAnsi="Times New Roman" w:cs="Times New Roman"/>
                <w:b/>
                <w:szCs w:val="21"/>
              </w:rPr>
              <w:t>25 DPA-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953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9,527,124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4.65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89.67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34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6461A3" w:rsidRPr="00BD7785" w:rsidRDefault="006461A3" w:rsidP="00BD7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785">
              <w:rPr>
                <w:rFonts w:ascii="Times New Roman" w:hAnsi="Times New Roman" w:cs="Times New Roman"/>
                <w:szCs w:val="21"/>
              </w:rPr>
              <w:t>18,667,590</w:t>
            </w:r>
          </w:p>
        </w:tc>
      </w:tr>
    </w:tbl>
    <w:p w:rsidR="00AC3F7A" w:rsidRDefault="0021417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 w:hint="eastAsia"/>
          <w:szCs w:val="21"/>
          <w:vertAlign w:val="superscript"/>
        </w:rPr>
        <w:t>a</w:t>
      </w:r>
      <w:r w:rsidR="00022037">
        <w:rPr>
          <w:rFonts w:ascii="Times New Roman" w:hAnsi="Times New Roman" w:cs="Times New Roman" w:hint="eastAsia"/>
          <w:szCs w:val="21"/>
        </w:rPr>
        <w:t>Flag</w:t>
      </w:r>
      <w:proofErr w:type="spellEnd"/>
      <w:proofErr w:type="gramEnd"/>
      <w:r w:rsidR="00022037">
        <w:rPr>
          <w:rFonts w:ascii="Times New Roman" w:hAnsi="Times New Roman" w:cs="Times New Roman" w:hint="eastAsia"/>
          <w:szCs w:val="21"/>
        </w:rPr>
        <w:t xml:space="preserve"> leaves of 10 days post</w:t>
      </w:r>
      <w:r w:rsidR="00B17132" w:rsidRPr="00B1713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B17132" w:rsidRPr="00B17132">
        <w:rPr>
          <w:rFonts w:ascii="Times New Roman" w:hAnsi="Times New Roman" w:cs="Times New Roman" w:hint="eastAsia"/>
          <w:szCs w:val="21"/>
        </w:rPr>
        <w:t>anthesis</w:t>
      </w:r>
      <w:proofErr w:type="spellEnd"/>
      <w:r w:rsidR="00B17132">
        <w:rPr>
          <w:rFonts w:ascii="Times New Roman" w:hAnsi="Times New Roman" w:cs="Times New Roman" w:hint="eastAsia"/>
          <w:szCs w:val="21"/>
        </w:rPr>
        <w:t>, and 1, 2 and 3 mean three biological replicates</w:t>
      </w:r>
      <w:r w:rsidR="00B17132" w:rsidRPr="00B17132">
        <w:rPr>
          <w:rFonts w:ascii="Times New Roman" w:hAnsi="Times New Roman" w:cs="Times New Roman" w:hint="eastAsia"/>
          <w:szCs w:val="21"/>
        </w:rPr>
        <w:t>.</w:t>
      </w:r>
    </w:p>
    <w:sectPr w:rsidR="00AC3F7A" w:rsidSect="00844A20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3D29" w:rsidRDefault="00B33D29" w:rsidP="00814467">
      <w:r>
        <w:separator/>
      </w:r>
    </w:p>
  </w:endnote>
  <w:endnote w:type="continuationSeparator" w:id="0">
    <w:p w:rsidR="00B33D29" w:rsidRDefault="00B33D29" w:rsidP="00814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3D29" w:rsidRDefault="00B33D29" w:rsidP="00814467">
      <w:r>
        <w:separator/>
      </w:r>
    </w:p>
  </w:footnote>
  <w:footnote w:type="continuationSeparator" w:id="0">
    <w:p w:rsidR="00B33D29" w:rsidRDefault="00B33D29" w:rsidP="00814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540E1"/>
    <w:rsid w:val="00021378"/>
    <w:rsid w:val="00022037"/>
    <w:rsid w:val="00082F42"/>
    <w:rsid w:val="000F6475"/>
    <w:rsid w:val="0013344F"/>
    <w:rsid w:val="001562E2"/>
    <w:rsid w:val="00167045"/>
    <w:rsid w:val="00180233"/>
    <w:rsid w:val="001A3395"/>
    <w:rsid w:val="001F225F"/>
    <w:rsid w:val="00214173"/>
    <w:rsid w:val="00221E9A"/>
    <w:rsid w:val="00227573"/>
    <w:rsid w:val="002A3FB3"/>
    <w:rsid w:val="00322FA3"/>
    <w:rsid w:val="0034016A"/>
    <w:rsid w:val="00371E39"/>
    <w:rsid w:val="003733A6"/>
    <w:rsid w:val="003840DD"/>
    <w:rsid w:val="003A32F1"/>
    <w:rsid w:val="003A472B"/>
    <w:rsid w:val="00405AE3"/>
    <w:rsid w:val="00561D6F"/>
    <w:rsid w:val="005B39AE"/>
    <w:rsid w:val="005C4C7C"/>
    <w:rsid w:val="00630DD8"/>
    <w:rsid w:val="006461A3"/>
    <w:rsid w:val="0069694B"/>
    <w:rsid w:val="006E7494"/>
    <w:rsid w:val="00733E12"/>
    <w:rsid w:val="00765235"/>
    <w:rsid w:val="007B6B4D"/>
    <w:rsid w:val="007C3E3A"/>
    <w:rsid w:val="007F5050"/>
    <w:rsid w:val="00806BBD"/>
    <w:rsid w:val="00814467"/>
    <w:rsid w:val="00844A20"/>
    <w:rsid w:val="008645F8"/>
    <w:rsid w:val="00874EB9"/>
    <w:rsid w:val="008A7699"/>
    <w:rsid w:val="008F574C"/>
    <w:rsid w:val="0092022A"/>
    <w:rsid w:val="009540E1"/>
    <w:rsid w:val="00962BF2"/>
    <w:rsid w:val="009C7C2B"/>
    <w:rsid w:val="00A43D34"/>
    <w:rsid w:val="00A93CDE"/>
    <w:rsid w:val="00AA3A9B"/>
    <w:rsid w:val="00AC3F7A"/>
    <w:rsid w:val="00AE71A9"/>
    <w:rsid w:val="00AF43DF"/>
    <w:rsid w:val="00B17132"/>
    <w:rsid w:val="00B33D29"/>
    <w:rsid w:val="00B470F0"/>
    <w:rsid w:val="00BD7785"/>
    <w:rsid w:val="00BF5699"/>
    <w:rsid w:val="00C3597A"/>
    <w:rsid w:val="00C43419"/>
    <w:rsid w:val="00CA730C"/>
    <w:rsid w:val="00D42715"/>
    <w:rsid w:val="00D674E1"/>
    <w:rsid w:val="00D72A6D"/>
    <w:rsid w:val="00DA6CE8"/>
    <w:rsid w:val="00E01464"/>
    <w:rsid w:val="00E76C99"/>
    <w:rsid w:val="00E8497D"/>
    <w:rsid w:val="00EA4B64"/>
    <w:rsid w:val="00EF0E12"/>
    <w:rsid w:val="00F55317"/>
    <w:rsid w:val="00FB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3E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4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44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4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4467"/>
    <w:rPr>
      <w:sz w:val="18"/>
      <w:szCs w:val="18"/>
    </w:rPr>
  </w:style>
  <w:style w:type="table" w:styleId="a5">
    <w:name w:val="Table Grid"/>
    <w:basedOn w:val="a1"/>
    <w:uiPriority w:val="59"/>
    <w:rsid w:val="001F2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A3FB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4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44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4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4467"/>
    <w:rPr>
      <w:sz w:val="18"/>
      <w:szCs w:val="18"/>
    </w:rPr>
  </w:style>
  <w:style w:type="table" w:styleId="a5">
    <w:name w:val="Table Grid"/>
    <w:basedOn w:val="a1"/>
    <w:uiPriority w:val="59"/>
    <w:rsid w:val="001F2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A3FB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</dc:creator>
  <cp:lastModifiedBy>LUO</cp:lastModifiedBy>
  <cp:revision>7</cp:revision>
  <dcterms:created xsi:type="dcterms:W3CDTF">2015-02-10T05:12:00Z</dcterms:created>
  <dcterms:modified xsi:type="dcterms:W3CDTF">2015-05-30T01:44:00Z</dcterms:modified>
</cp:coreProperties>
</file>